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6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0"/>
        <w:gridCol w:w="1217"/>
        <w:gridCol w:w="1223"/>
        <w:gridCol w:w="989"/>
        <w:gridCol w:w="1217"/>
        <w:gridCol w:w="1219"/>
        <w:gridCol w:w="977"/>
      </w:tblGrid>
      <w:tr w:rsidR="005D04E6" w:rsidRPr="00D724E8" w14:paraId="259A5D2D" w14:textId="77777777" w:rsidTr="0007796D">
        <w:trPr>
          <w:trHeight w:val="2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10E9C" w14:textId="09C8D999" w:rsidR="006574C8" w:rsidRPr="00D724E8" w:rsidRDefault="00564245" w:rsidP="005471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Supplementary Table </w:t>
            </w:r>
            <w:r w:rsidR="00F85C93"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Background of respondents and non-respondents</w:t>
            </w:r>
          </w:p>
        </w:tc>
      </w:tr>
      <w:tr w:rsidR="005D04E6" w:rsidRPr="00D724E8" w14:paraId="32112F25" w14:textId="77777777" w:rsidTr="0007796D">
        <w:trPr>
          <w:trHeight w:val="28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4D68" w14:textId="77777777" w:rsidR="006574C8" w:rsidRPr="00D724E8" w:rsidRDefault="006574C8" w:rsidP="005471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69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186D" w14:textId="171599AE" w:rsidR="006574C8" w:rsidRPr="00D724E8" w:rsidRDefault="00A855EB" w:rsidP="0054710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Unaffected relatives</w:t>
            </w:r>
            <w:r w:rsidR="0056424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="00CB2F5E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</w:t>
            </w:r>
            <w:r w:rsidR="0056424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=</w:t>
            </w:r>
            <w:r w:rsidR="00CA447A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56424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98)</w:t>
            </w:r>
          </w:p>
        </w:tc>
        <w:tc>
          <w:tcPr>
            <w:tcW w:w="1691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4DD78" w14:textId="4BF1BFC4" w:rsidR="006574C8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Individuals with cancer (</w:t>
            </w:r>
            <w:r w:rsidR="00CB2F5E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= 128)</w:t>
            </w:r>
          </w:p>
        </w:tc>
      </w:tr>
      <w:tr w:rsidR="005D04E6" w:rsidRPr="00D724E8" w14:paraId="1AFFBD3A" w14:textId="77777777" w:rsidTr="00E704DF">
        <w:trPr>
          <w:trHeight w:val="460"/>
        </w:trPr>
        <w:tc>
          <w:tcPr>
            <w:tcW w:w="16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4A5D28" w14:textId="77777777" w:rsidR="0054710D" w:rsidRPr="00D724E8" w:rsidRDefault="0054710D" w:rsidP="005471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4A2A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n-respondents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68F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Respondents 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86B9C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valu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4EDE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n-respondents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7938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Respondents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8F5E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i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value</w:t>
            </w:r>
          </w:p>
        </w:tc>
      </w:tr>
      <w:tr w:rsidR="005D04E6" w:rsidRPr="00D724E8" w14:paraId="668E936E" w14:textId="77777777" w:rsidTr="00E704DF">
        <w:trPr>
          <w:trHeight w:val="240"/>
        </w:trPr>
        <w:tc>
          <w:tcPr>
            <w:tcW w:w="16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B16C3" w14:textId="77777777" w:rsidR="0054710D" w:rsidRPr="00D724E8" w:rsidRDefault="0054710D" w:rsidP="005471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47515A0" w14:textId="32CA2808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</w:t>
            </w:r>
            <w:r w:rsidR="00E0406B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= 75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%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CB6C59" w14:textId="7DEB4DF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</w:t>
            </w:r>
            <w:r w:rsidR="00E0406B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= 123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%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086847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952C62" w14:textId="4F5D967B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</w:t>
            </w:r>
            <w:r w:rsidR="00E0406B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= 61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%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D4751B" w14:textId="6FC24DA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</w:t>
            </w:r>
            <w:r w:rsidR="00E0406B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= 67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%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9D6DEA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15D694DA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AD29C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Ag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E5083" w14:textId="77777777" w:rsidR="0054710D" w:rsidRPr="00D724E8" w:rsidRDefault="0054710D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8104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93E9C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3BD71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75890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D7536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5D04E6" w:rsidRPr="00D724E8" w14:paraId="3EB87D49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28D0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Median (rang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A78D" w14:textId="60F2C63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5 (18-7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BACF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4 (18-7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6F99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01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CD60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1 (25-7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0CC9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0 (20-7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B7B5" w14:textId="04E6F27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413</w:t>
            </w:r>
            <w:r w:rsidR="005D7B78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</w:tr>
      <w:tr w:rsidR="005D04E6" w:rsidRPr="00D724E8" w14:paraId="7D5C7890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AB2DE4" w14:textId="713BD22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ende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0C4B8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BA9A1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B63D9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65D6E0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F0FD02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2700F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74B9802C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8A2A0A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Ma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7BBA0B" w14:textId="69C778D8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5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9D0DDD" w14:textId="0B1C4C1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4.1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729B74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116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6689FC5" w14:textId="259CC868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.8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C609FB" w14:textId="2C32A64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79AB9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1098</w:t>
            </w:r>
          </w:p>
        </w:tc>
      </w:tr>
      <w:tr w:rsidR="005D04E6" w:rsidRPr="00D724E8" w14:paraId="45EAB0A2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770588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Fema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1BFB75" w14:textId="3E09D09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1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4.7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8ABB86" w14:textId="528FD46A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81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5.9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4905FA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77433B" w14:textId="66CFC8E8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0.2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5AE835" w14:textId="68E233CA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5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7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8AEE7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6559D570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6FE2F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ancer diagnosi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227EA" w14:textId="77777777" w:rsidR="0054710D" w:rsidRPr="00D724E8" w:rsidRDefault="0054710D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229DA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C751F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619CE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AAE8" w14:textId="60D389FF" w:rsidR="0054710D" w:rsidRPr="00D724E8" w:rsidRDefault="002553F1" w:rsidP="0054710D">
            <w:pPr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724E8">
              <w:rPr>
                <w:rFonts w:ascii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  <w:t xml:space="preserve"> 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17386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5D04E6" w:rsidRPr="00D724E8" w14:paraId="56C7A1C2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09F8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15898" w14:textId="4791DF42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08F78" w14:textId="1537F42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2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CB6A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8DAA6" w14:textId="39D52DBB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8D703" w14:textId="642A7E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D7D9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</w:tr>
      <w:tr w:rsidR="005D04E6" w:rsidRPr="00D724E8" w14:paraId="216B3948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56725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2BDD9" w14:textId="0EF0076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A0BA4" w14:textId="424355E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D7C4E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67B21" w14:textId="05087BF4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1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E5CB5" w14:textId="44C9372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7</w:t>
            </w:r>
            <w:r w:rsidR="002553F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75CAC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5D04E6" w:rsidRPr="00D724E8" w14:paraId="02DB488B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81504E" w14:textId="6180BE55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Cancer status 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F28F4F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70B4C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D3D910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AF91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24BEF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D7EE3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2327FEE3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AC0C2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Breast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41982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774AE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80D92E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189712" w14:textId="4C9396B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3</w:t>
            </w:r>
            <w:r w:rsidR="000C6CC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70.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6873D0" w14:textId="3C23EB08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4</w:t>
            </w:r>
            <w:r w:rsidR="00B1070C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80.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2FF072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047D5B84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A0A27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ancrea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14632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2C484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DD8A5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11B898" w14:textId="2DFE916C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</w:t>
            </w:r>
            <w:r w:rsidR="000C6CC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="00C56C94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3A2DF" w14:textId="1EC1CA1F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</w:t>
            </w:r>
            <w:r w:rsidR="00B1070C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6.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BFE0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0688FCE5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C8BED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rostat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00ED0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92B90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D223C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B467E1" w14:textId="49DF7F33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</w:t>
            </w:r>
            <w:r w:rsidR="00C56C94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1.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021EF8" w14:textId="574FBA19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24312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B1070C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="00724312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B1070C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6AF01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162AB51A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A978F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vary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E7535E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A1701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55799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69D3F" w14:textId="28E7A5E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</w:t>
            </w:r>
            <w:r w:rsidR="00C56C94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="00D460A3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6B82B6" w14:textId="153F830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</w:t>
            </w:r>
            <w:r w:rsidR="00125368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13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282274E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3F0CC7ED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727125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ther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B9C50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589D4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967C1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2278C3" w14:textId="0DF40B4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  <w:r w:rsidR="00D460A3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3.</w:t>
            </w:r>
            <w:r w:rsidR="00402688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D460A3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7F897D" w14:textId="18F4BA5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24312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125368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="00724312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125368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CA402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0014436C" w14:textId="77777777" w:rsidTr="0007796D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4A2BE" w14:textId="5B3E8EBA" w:rsidR="006574C8" w:rsidRPr="00D724E8" w:rsidRDefault="00564245" w:rsidP="006574C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enetic testing results provided by BRANCH study</w:t>
            </w:r>
          </w:p>
        </w:tc>
      </w:tr>
      <w:tr w:rsidR="005D04E6" w:rsidRPr="00D724E8" w14:paraId="7A583587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B2508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ega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8707C" w14:textId="28C1F9B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6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8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01E96" w14:textId="69AE4A9B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5.8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23CA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044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DBC8A" w14:textId="302C8FA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3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ED3A" w14:textId="5F24F653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4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77D8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0167</w:t>
            </w:r>
          </w:p>
        </w:tc>
      </w:tr>
      <w:tr w:rsidR="005D04E6" w:rsidRPr="00D724E8" w14:paraId="65B640DA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7BCC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PV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C0F69" w14:textId="3BA7CF4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4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801DF" w14:textId="149D4FEA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3.9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C6980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85B20" w14:textId="580B4ED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8.8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C90CD" w14:textId="528D2EA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4.8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BC876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5D04E6" w:rsidRPr="00D724E8" w14:paraId="3208B37B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2D5AC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BDF3B" w14:textId="4E06CB24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8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1FB9AA" w14:textId="6404DD59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0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2A9CA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8E1C" w14:textId="5D51A95F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8.2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0BF4F" w14:textId="234B0D0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0.9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80C32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5D04E6" w:rsidRPr="00D724E8" w14:paraId="46338878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A3CF2" w14:textId="2312AD81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Relationship with proband 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60B96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B6563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15C6EE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7D8196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E12B4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45860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6DC63158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0739D6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Fathe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A42A335" w14:textId="27802032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.7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97BE146" w14:textId="6DB4FE5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7E1D0A" w14:textId="569EE3CF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406</w:t>
            </w:r>
            <w:r w:rsidR="00B33D4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2CBD9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72CD4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393C2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</w:tr>
      <w:tr w:rsidR="005D04E6" w:rsidRPr="00D724E8" w14:paraId="4A828F8E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5FFEE4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Mothe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C26FD4" w14:textId="06E8B31C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4913A7" w14:textId="3648235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1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8395E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1AAD8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7F585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6C4AE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17CF1733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CA1C5F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Childre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AF1D90" w14:textId="248CD963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6.7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0DE7DD" w14:textId="24BAD32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9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6.1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84FF3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4003C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DE9E00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60274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122A969E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9BB8B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ibling /brothe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5CB04B" w14:textId="3B775CB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9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5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E3FD32" w14:textId="610AA749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6.6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7539B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34C19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F3345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2BC4D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4C4372B3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0D536" w14:textId="1E96F38D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Recurrence 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039BA" w14:textId="77777777" w:rsidR="0054710D" w:rsidRPr="00D724E8" w:rsidRDefault="0054710D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8EDA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C2BD2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9DCF9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F1373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9F832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5D04E6" w:rsidRPr="00D724E8" w14:paraId="475E5DC6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42361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E1EBA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D7AE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16FC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ACA91" w14:textId="263A2FD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82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9CDE8" w14:textId="58668BB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8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86.6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CFDB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4741</w:t>
            </w:r>
          </w:p>
        </w:tc>
      </w:tr>
      <w:tr w:rsidR="005D04E6" w:rsidRPr="00D724E8" w14:paraId="2AB52185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5E48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B27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475E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C876C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405E9" w14:textId="6EDD8D2D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1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A705" w14:textId="2EE235BB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3.4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B2988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5D04E6" w:rsidRPr="00D724E8" w14:paraId="086A0D19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3C05D" w14:textId="200A18DA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Metastasis 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387697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E6684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E3B5F6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C7FD1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45FD54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14576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51DF6152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85232A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A2ED1A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EFF6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48B6C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980E0F" w14:textId="63A3D714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2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8.9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6050A2" w14:textId="6544D78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1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6.1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022202" w14:textId="0AC0C79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637</w:t>
            </w:r>
            <w:r w:rsidR="000414ED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</w:p>
        </w:tc>
      </w:tr>
      <w:tr w:rsidR="005D04E6" w:rsidRPr="00D724E8" w14:paraId="0B98AD95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A56248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B80F5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3061E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27D6A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63478C" w14:textId="169237B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6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6.2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BC8F25" w14:textId="4D43E5CC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9.4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DCC244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435863B6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7F548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Unknow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99C84A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A57F8C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1AEE5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360FDE" w14:textId="10E5A2B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9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0B7B15" w14:textId="0C020AE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5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7DC0C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0803F31C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60E6A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Genetic counsel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3D56B" w14:textId="77777777" w:rsidR="0054710D" w:rsidRPr="00D724E8" w:rsidRDefault="0054710D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4CB4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E5F44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9B7A6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7568F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A482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5D04E6" w:rsidRPr="00D724E8" w14:paraId="057E7B8C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23185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28591" w14:textId="67FD67F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B0C1B" w14:textId="7656E2FC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.4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C282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53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DFAF2" w14:textId="31DA694B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.8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1038A" w14:textId="3E398C53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16EA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0086</w:t>
            </w:r>
          </w:p>
        </w:tc>
      </w:tr>
      <w:tr w:rsidR="005D04E6" w:rsidRPr="00D724E8" w14:paraId="1A44204A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667E6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CCBAD" w14:textId="7E7BA1AF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2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6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EA5FB" w14:textId="0027B28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2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7.6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6B04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07AAE" w14:textId="10DB47B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0.2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F335C" w14:textId="05F6B29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7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D23B92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5D04E6" w:rsidRPr="00D724E8" w14:paraId="7291E096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977EF7" w14:textId="77777777" w:rsidR="0054710D" w:rsidRPr="00D724E8" w:rsidRDefault="00564245" w:rsidP="0054710D">
            <w:pPr>
              <w:spacing w:after="0" w:line="24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revious genetic testing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EE998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84BB0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08572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04824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06DB9A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235572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519B0296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61C32A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o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91904" w14:textId="48EC2E8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91AAD5" w14:textId="2FB92C0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2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0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539B4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799E6E" w14:textId="24CC60ED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9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BFCA69" w14:textId="0BF72AC4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C4FFED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5729</w:t>
            </w:r>
          </w:p>
        </w:tc>
      </w:tr>
      <w:tr w:rsidR="005D04E6" w:rsidRPr="00D724E8" w14:paraId="04BC9AEB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F0604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Ye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5692E8" w14:textId="6EA31811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4EA4BF" w14:textId="6D718D6E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1324C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75D323" w14:textId="4AC29CE5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8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5.1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31A314" w14:textId="4256DF60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7.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4A2D6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711A0880" w14:textId="77777777" w:rsidTr="0007796D">
        <w:trPr>
          <w:trHeight w:val="32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9C57D" w14:textId="3E68389D" w:rsidR="002F4BF7" w:rsidRPr="00D724E8" w:rsidRDefault="00564245" w:rsidP="002F4BF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lastRenderedPageBreak/>
              <w:t xml:space="preserve">Previous 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BRCA1,</w:t>
            </w:r>
            <w:r w:rsidR="003E6376" w:rsidRPr="00D724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BRCA2</w:t>
            </w:r>
            <w:r w:rsidRPr="00D724E8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genetic testing results</w:t>
            </w:r>
          </w:p>
        </w:tc>
      </w:tr>
      <w:tr w:rsidR="005D04E6" w:rsidRPr="00D724E8" w14:paraId="5F073517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0A44" w14:textId="77777777" w:rsidR="0054710D" w:rsidRPr="00D724E8" w:rsidRDefault="00564245" w:rsidP="0054710D">
            <w:pPr>
              <w:spacing w:after="0" w:line="240" w:lineRule="auto"/>
              <w:ind w:firstLineChars="100" w:firstLine="180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ega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9E9B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C7A39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9B55A" w14:textId="77777777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EEC9A" w14:textId="1A2EB13F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7.7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79E8B" w14:textId="5648FB1D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7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5.2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A2916" w14:textId="4485179B" w:rsidR="0054710D" w:rsidRPr="00D724E8" w:rsidRDefault="007E2880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0488</w:t>
            </w:r>
          </w:p>
        </w:tc>
      </w:tr>
      <w:tr w:rsidR="005D04E6" w:rsidRPr="00D724E8" w14:paraId="2968FF19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9630" w14:textId="77777777" w:rsidR="0054710D" w:rsidRPr="00D724E8" w:rsidRDefault="00564245" w:rsidP="0054710D">
            <w:pPr>
              <w:spacing w:after="0" w:line="240" w:lineRule="auto"/>
              <w:ind w:firstLineChars="100" w:firstLine="160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GPV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7951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F603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6A5E8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87A6CB" w14:textId="65597AEA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7.4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C110" w14:textId="41BAF5F6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5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7.3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84D0" w14:textId="714D7B6E" w:rsidR="0054710D" w:rsidRPr="00D724E8" w:rsidRDefault="0054710D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</w:tr>
      <w:tr w:rsidR="005D04E6" w:rsidRPr="00D724E8" w14:paraId="74E49EB4" w14:textId="77777777" w:rsidTr="00E704DF">
        <w:trPr>
          <w:trHeight w:val="320"/>
        </w:trPr>
        <w:tc>
          <w:tcPr>
            <w:tcW w:w="16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0F2C43" w14:textId="77777777" w:rsidR="0054710D" w:rsidRPr="00D724E8" w:rsidRDefault="00564245" w:rsidP="0054710D">
            <w:pPr>
              <w:spacing w:after="0" w:line="240" w:lineRule="auto"/>
              <w:ind w:firstLineChars="100" w:firstLine="160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lang w:eastAsia="ja-JP"/>
                <w14:ligatures w14:val="none"/>
              </w:rPr>
              <w:t>VU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21D970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9F620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-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B804CD5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105A3F" w14:textId="487E5782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31F0B" w14:textId="5B49FFD3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3</w:t>
            </w:r>
            <w:r w:rsidR="0076046F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="002553F1" w:rsidRPr="00D724E8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(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.5</w:t>
            </w:r>
            <w:r w:rsidR="00DD7084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AAC217" w14:textId="77777777" w:rsidR="0054710D" w:rsidRPr="00D724E8" w:rsidRDefault="00564245" w:rsidP="0054710D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　</w:t>
            </w:r>
          </w:p>
        </w:tc>
      </w:tr>
      <w:tr w:rsidR="005D04E6" w:rsidRPr="00D724E8" w14:paraId="5DD6A6A2" w14:textId="77777777" w:rsidTr="0007796D">
        <w:trPr>
          <w:trHeight w:val="2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A499B" w14:textId="727FC120" w:rsidR="002F4BF7" w:rsidRPr="00D724E8" w:rsidRDefault="00A855EB" w:rsidP="005471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Unaffected relatives</w:t>
            </w:r>
            <w:r w:rsidR="0053772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</w:t>
            </w:r>
            <w:r w:rsidR="0056424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cancer-unaffected first-degree relatives of individuals with hereditary cancer</w:t>
            </w:r>
            <w:r w:rsidR="00BF73F3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; GPV, Germline pathogenic variant; VUS, Variant of uncertain significance</w:t>
            </w:r>
          </w:p>
        </w:tc>
      </w:tr>
      <w:tr w:rsidR="005D04E6" w:rsidRPr="00D724E8" w14:paraId="04FD0F25" w14:textId="77777777" w:rsidTr="0007796D">
        <w:trPr>
          <w:trHeight w:val="23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4DD8" w14:textId="4CE47535" w:rsidR="002F4BF7" w:rsidRPr="00D724E8" w:rsidRDefault="00564245" w:rsidP="0054710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1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Data were collected exclusively from </w:t>
            </w:r>
            <w:r w:rsidR="009F5BB5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i</w:t>
            </w:r>
            <w:r w:rsidR="005E3AB1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dividuals with cancer</w:t>
            </w:r>
            <w:r w:rsidR="003E6376"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;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ja-JP"/>
                <w14:ligatures w14:val="none"/>
              </w:rPr>
              <w:t>2</w:t>
            </w:r>
            <w:r w:rsidRPr="00D724E8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Data were collected exclusively from </w:t>
            </w:r>
            <w:r w:rsidR="00A855E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u</w:t>
            </w:r>
            <w:r w:rsidR="00A855E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affected relatives</w:t>
            </w:r>
          </w:p>
        </w:tc>
      </w:tr>
    </w:tbl>
    <w:p w14:paraId="7B3AB057" w14:textId="77777777" w:rsidR="0054710D" w:rsidRPr="00D724E8" w:rsidRDefault="0054710D" w:rsidP="0054710D">
      <w:pPr>
        <w:widowControl w:val="0"/>
        <w:spacing w:after="0" w:line="240" w:lineRule="auto"/>
        <w:jc w:val="both"/>
        <w:rPr>
          <w:rFonts w:ascii="Times New Roman" w:eastAsia="游明朝" w:hAnsi="Times New Roman" w:cs="Times New Roman"/>
          <w:sz w:val="21"/>
          <w:szCs w:val="22"/>
          <w:lang w:eastAsia="ja-JP"/>
          <w14:ligatures w14:val="none"/>
        </w:rPr>
      </w:pPr>
    </w:p>
    <w:p w14:paraId="1916210C" w14:textId="77777777" w:rsidR="00E40E1D" w:rsidRPr="00D724E8" w:rsidRDefault="00E40E1D">
      <w:pPr>
        <w:rPr>
          <w:rFonts w:ascii="Times New Roman" w:hAnsi="Times New Roman" w:cs="Times New Roman"/>
        </w:rPr>
      </w:pPr>
    </w:p>
    <w:sectPr w:rsidR="00E40E1D" w:rsidRPr="00D724E8" w:rsidSect="000F4FB6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3CAB76" w14:textId="77777777" w:rsidR="00F228BE" w:rsidRDefault="00F228BE" w:rsidP="008E201A">
      <w:pPr>
        <w:spacing w:after="0" w:line="240" w:lineRule="auto"/>
      </w:pPr>
      <w:r>
        <w:separator/>
      </w:r>
    </w:p>
  </w:endnote>
  <w:endnote w:type="continuationSeparator" w:id="0">
    <w:p w14:paraId="3A593C0A" w14:textId="77777777" w:rsidR="00F228BE" w:rsidRDefault="00F228BE" w:rsidP="008E2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BAC23" w14:textId="77777777" w:rsidR="00F228BE" w:rsidRDefault="00F228BE" w:rsidP="008E201A">
      <w:pPr>
        <w:spacing w:after="0" w:line="240" w:lineRule="auto"/>
      </w:pPr>
      <w:r>
        <w:separator/>
      </w:r>
    </w:p>
  </w:footnote>
  <w:footnote w:type="continuationSeparator" w:id="0">
    <w:p w14:paraId="18160BE0" w14:textId="77777777" w:rsidR="00F228BE" w:rsidRDefault="00F228BE" w:rsidP="008E20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10D"/>
    <w:rsid w:val="000414ED"/>
    <w:rsid w:val="0007796D"/>
    <w:rsid w:val="000A1B4C"/>
    <w:rsid w:val="000C6CC5"/>
    <w:rsid w:val="000C7B5B"/>
    <w:rsid w:val="000F4FB6"/>
    <w:rsid w:val="00125368"/>
    <w:rsid w:val="001919A1"/>
    <w:rsid w:val="001A0DD5"/>
    <w:rsid w:val="001D4B40"/>
    <w:rsid w:val="00253D68"/>
    <w:rsid w:val="002553F1"/>
    <w:rsid w:val="002F4BF7"/>
    <w:rsid w:val="00330B7C"/>
    <w:rsid w:val="003A236D"/>
    <w:rsid w:val="003E6376"/>
    <w:rsid w:val="00402688"/>
    <w:rsid w:val="004037ED"/>
    <w:rsid w:val="00415760"/>
    <w:rsid w:val="00495891"/>
    <w:rsid w:val="004A54A0"/>
    <w:rsid w:val="004C1E30"/>
    <w:rsid w:val="0050137D"/>
    <w:rsid w:val="00537721"/>
    <w:rsid w:val="0054710D"/>
    <w:rsid w:val="00564245"/>
    <w:rsid w:val="00571117"/>
    <w:rsid w:val="005D04E6"/>
    <w:rsid w:val="005D7B78"/>
    <w:rsid w:val="005E3AB1"/>
    <w:rsid w:val="0060120C"/>
    <w:rsid w:val="006574C8"/>
    <w:rsid w:val="006B690C"/>
    <w:rsid w:val="00724312"/>
    <w:rsid w:val="00730BF4"/>
    <w:rsid w:val="0076046F"/>
    <w:rsid w:val="007C3A45"/>
    <w:rsid w:val="007E2880"/>
    <w:rsid w:val="00893AC1"/>
    <w:rsid w:val="008E201A"/>
    <w:rsid w:val="00950E3B"/>
    <w:rsid w:val="009F5BB5"/>
    <w:rsid w:val="00A855EB"/>
    <w:rsid w:val="00A86337"/>
    <w:rsid w:val="00AF64DE"/>
    <w:rsid w:val="00B1070C"/>
    <w:rsid w:val="00B33D4F"/>
    <w:rsid w:val="00B57403"/>
    <w:rsid w:val="00BD1853"/>
    <w:rsid w:val="00BE0C1A"/>
    <w:rsid w:val="00BF73F3"/>
    <w:rsid w:val="00C0281C"/>
    <w:rsid w:val="00C5278C"/>
    <w:rsid w:val="00C56C94"/>
    <w:rsid w:val="00C614F9"/>
    <w:rsid w:val="00CA447A"/>
    <w:rsid w:val="00CB2F5E"/>
    <w:rsid w:val="00D32C2B"/>
    <w:rsid w:val="00D33F08"/>
    <w:rsid w:val="00D460A3"/>
    <w:rsid w:val="00D724E8"/>
    <w:rsid w:val="00DB0561"/>
    <w:rsid w:val="00DC2203"/>
    <w:rsid w:val="00DD7084"/>
    <w:rsid w:val="00E0406B"/>
    <w:rsid w:val="00E0477C"/>
    <w:rsid w:val="00E3237A"/>
    <w:rsid w:val="00E40E1D"/>
    <w:rsid w:val="00E645A9"/>
    <w:rsid w:val="00E704DF"/>
    <w:rsid w:val="00EB1605"/>
    <w:rsid w:val="00F228BE"/>
    <w:rsid w:val="00F41EBB"/>
    <w:rsid w:val="00F8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CAC3A1"/>
  <w15:chartTrackingRefBased/>
  <w15:docId w15:val="{7B7CD51D-949F-42A6-BCA4-7880FF612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47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1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1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471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5471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547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54710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54710D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54710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54710D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54710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54710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47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47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47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471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1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4710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47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4710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4710D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E0406B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7C3A45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C3A45"/>
  </w:style>
  <w:style w:type="paragraph" w:styleId="ad">
    <w:name w:val="footer"/>
    <w:basedOn w:val="a"/>
    <w:link w:val="ae"/>
    <w:uiPriority w:val="99"/>
    <w:unhideWhenUsed/>
    <w:rsid w:val="007C3A45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C3A45"/>
  </w:style>
  <w:style w:type="paragraph" w:styleId="af">
    <w:name w:val="Balloon Text"/>
    <w:basedOn w:val="a"/>
    <w:link w:val="af0"/>
    <w:uiPriority w:val="99"/>
    <w:semiHidden/>
    <w:unhideWhenUsed/>
    <w:rsid w:val="005642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0">
    <w:name w:val="吹き出し (文字)"/>
    <w:basedOn w:val="a0"/>
    <w:link w:val="af"/>
    <w:uiPriority w:val="99"/>
    <w:semiHidden/>
    <w:rsid w:val="005642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11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香里 木村</cp:lastModifiedBy>
  <cp:revision>45</cp:revision>
  <dcterms:created xsi:type="dcterms:W3CDTF">2025-08-24T12:52:00Z</dcterms:created>
  <dcterms:modified xsi:type="dcterms:W3CDTF">2025-12-21T06:36:00Z</dcterms:modified>
</cp:coreProperties>
</file>